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1BCE7" w14:textId="55480B94" w:rsidR="00BD70D0" w:rsidRDefault="00FC3234" w:rsidP="00BD70D0">
      <w:pPr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</w:pPr>
      <w:r>
        <w:rPr>
          <w:rFonts w:ascii="Times" w:eastAsia="Times New Roman" w:hAnsi="Times" w:cs="Times New Roman"/>
          <w:b/>
          <w:bCs/>
          <w:color w:val="000000"/>
          <w:sz w:val="18"/>
          <w:szCs w:val="18"/>
          <w:lang w:eastAsia="en-GB"/>
        </w:rPr>
        <w:t>Multimedia Appendix 5.</w:t>
      </w:r>
      <w:r w:rsidR="007379DB" w:rsidRPr="00BD70D0"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  <w:t xml:space="preserve"> Predictors of health anxiety symptoms in the weighted representative sample</w:t>
      </w:r>
      <w:r w:rsidR="007379DB"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  <w:t>.</w:t>
      </w:r>
    </w:p>
    <w:p w14:paraId="065B9A8E" w14:textId="77777777" w:rsidR="007379DB" w:rsidRPr="007379DB" w:rsidRDefault="007379DB" w:rsidP="00BD70D0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515"/>
        <w:gridCol w:w="622"/>
        <w:gridCol w:w="587"/>
        <w:gridCol w:w="1680"/>
      </w:tblGrid>
      <w:tr w:rsidR="00BD70D0" w:rsidRPr="00BD70D0" w14:paraId="31784DC8" w14:textId="77777777" w:rsidTr="007379DB">
        <w:trPr>
          <w:trHeight w:val="21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DB78DB" w14:textId="77777777" w:rsidR="00BD70D0" w:rsidRPr="00BD70D0" w:rsidRDefault="00BD70D0" w:rsidP="00BD70D0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B8317D" w14:textId="77777777" w:rsidR="00BD70D0" w:rsidRPr="00BD70D0" w:rsidRDefault="00BD70D0" w:rsidP="00BD70D0">
            <w:pPr>
              <w:ind w:left="11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4F70A3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SE of B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A0EA17" w14:textId="3DC56CC2" w:rsidR="00BD70D0" w:rsidRPr="00BD70D0" w:rsidRDefault="00C72459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828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415C22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Part corr, r</w:t>
            </w:r>
          </w:p>
        </w:tc>
      </w:tr>
      <w:tr w:rsidR="00BD70D0" w:rsidRPr="00BD70D0" w14:paraId="72B2935E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4CCBCB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33184A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37BE4C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8C6DB5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599B95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BD70D0" w:rsidRPr="00BD70D0" w14:paraId="4A4C87D4" w14:textId="77777777" w:rsidTr="007379DB">
        <w:trPr>
          <w:trHeight w:val="21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CC813F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Gender</w:t>
            </w:r>
            <w:r w:rsidRPr="00BD70D0">
              <w:rPr>
                <w:rFonts w:ascii="Times" w:eastAsia="Times New Roman" w:hAnsi="Times" w:cs="Times New Roman"/>
                <w:color w:val="000000"/>
                <w:sz w:val="12"/>
                <w:szCs w:val="12"/>
                <w:vertAlign w:val="superscript"/>
                <w:lang w:eastAsia="en-GB"/>
              </w:rPr>
              <w:t>a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8730B8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64CCB9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0EB2CB" w14:textId="638C1E2E" w:rsidR="00BD70D0" w:rsidRPr="002B31FB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val="nb-NO"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9</w:t>
            </w:r>
            <w:r w:rsidR="002B31F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EDEA91" w14:textId="77777777" w:rsidR="00BD70D0" w:rsidRPr="00BD70D0" w:rsidRDefault="00BD70D0" w:rsidP="00BD70D0">
            <w:pPr>
              <w:ind w:left="432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</w:tr>
      <w:tr w:rsidR="00BD70D0" w:rsidRPr="00BD70D0" w14:paraId="51962D24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03B0F8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A91BF2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A1E483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C84802" w14:textId="4D942C12" w:rsidR="00BD70D0" w:rsidRPr="002B31FB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val="nb-NO"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5</w:t>
            </w:r>
            <w:r w:rsidR="002B31F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7F6D70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BD70D0" w:rsidRPr="00BD70D0" w14:paraId="656F6AC5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4E948D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A589DD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A6B64E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ACB212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3806F3" w14:textId="77777777" w:rsidR="00BD70D0" w:rsidRPr="00BD70D0" w:rsidRDefault="00BD70D0" w:rsidP="00BD70D0">
            <w:pPr>
              <w:ind w:left="432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</w:tr>
      <w:tr w:rsidR="00BD70D0" w:rsidRPr="00BD70D0" w14:paraId="375E4E3E" w14:textId="77777777" w:rsidTr="007379DB">
        <w:trPr>
          <w:trHeight w:val="42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60073E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Mental health condition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02C325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053265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6AF8E6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DB6FD7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BD70D0" w:rsidRPr="00BD70D0" w14:paraId="551C5B82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EC70C6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Traditional Media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AF3B05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77CF2F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5429E5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D81EA4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BD70D0" w:rsidRPr="00BD70D0" w14:paraId="06B62E88" w14:textId="77777777" w:rsidTr="007379DB">
        <w:trPr>
          <w:trHeight w:val="64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EF7394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Online Interactive Media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31B713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494A97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BF51E7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B5FCF5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BD70D0" w:rsidRPr="00BD70D0" w14:paraId="5E647DCA" w14:textId="77777777" w:rsidTr="007379DB">
        <w:trPr>
          <w:trHeight w:val="42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23BD9F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Friends and family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2E48A9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A67BAC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E34E20" w14:textId="4B0F1185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5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38F6E6" w14:textId="77777777" w:rsidR="00BD70D0" w:rsidRPr="00BD70D0" w:rsidRDefault="00BD70D0" w:rsidP="00BD70D0">
            <w:pPr>
              <w:ind w:left="432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</w:tr>
      <w:tr w:rsidR="00BD70D0" w:rsidRPr="00BD70D0" w14:paraId="67230307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3A9CFB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A5178E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85A2A4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BD3163" w14:textId="1CCEF80F" w:rsidR="00BD70D0" w:rsidRPr="002B31FB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val="nb-NO"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7</w:t>
            </w:r>
            <w:r w:rsidR="002B31F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1C8B91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BD70D0" w:rsidRPr="00BD70D0" w14:paraId="4BDA0E28" w14:textId="77777777" w:rsidTr="007379DB">
        <w:trPr>
          <w:trHeight w:val="21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381D14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Avoidance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C05392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52D092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184449" w14:textId="61183B25" w:rsidR="00BD70D0" w:rsidRPr="001814E8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val="nb-NO"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1814E8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00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0076CB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BD70D0" w:rsidRPr="00BD70D0" w14:paraId="389FEEEB" w14:textId="77777777" w:rsidTr="007379DB">
        <w:trPr>
          <w:trHeight w:val="420"/>
        </w:trPr>
        <w:tc>
          <w:tcPr>
            <w:tcW w:w="4709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DE828" w14:textId="77777777" w:rsidR="00BD70D0" w:rsidRPr="00BD70D0" w:rsidRDefault="00BD70D0" w:rsidP="00BD70D0">
            <w:pPr>
              <w:spacing w:after="20"/>
              <w:ind w:left="8" w:hanging="8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 xml:space="preserve">Note. N = 4921, Adjusted R2 = 0.15 </w:t>
            </w:r>
            <w:r w:rsidRPr="00BD70D0">
              <w:rPr>
                <w:rFonts w:ascii="Times" w:eastAsia="Times New Roman" w:hAnsi="Times" w:cs="Times New Roman"/>
                <w:color w:val="000000"/>
                <w:sz w:val="12"/>
                <w:szCs w:val="12"/>
                <w:vertAlign w:val="superscript"/>
                <w:lang w:eastAsia="en-GB"/>
              </w:rPr>
              <w:t xml:space="preserve">a 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Female = 0; Male = 1</w:t>
            </w:r>
          </w:p>
        </w:tc>
      </w:tr>
    </w:tbl>
    <w:p w14:paraId="6BCE3CC1" w14:textId="494210F8" w:rsidR="00BD70D0" w:rsidRDefault="00BD70D0" w:rsidP="00BD70D0"/>
    <w:sectPr w:rsidR="00BD7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0D0"/>
    <w:rsid w:val="00020229"/>
    <w:rsid w:val="00052BBF"/>
    <w:rsid w:val="0009745B"/>
    <w:rsid w:val="00153C23"/>
    <w:rsid w:val="0015562B"/>
    <w:rsid w:val="001814E8"/>
    <w:rsid w:val="00221A1F"/>
    <w:rsid w:val="00233049"/>
    <w:rsid w:val="00241BC0"/>
    <w:rsid w:val="002552EF"/>
    <w:rsid w:val="00261C1E"/>
    <w:rsid w:val="002728C0"/>
    <w:rsid w:val="002B31FB"/>
    <w:rsid w:val="002D7323"/>
    <w:rsid w:val="002F74E0"/>
    <w:rsid w:val="003228B5"/>
    <w:rsid w:val="00322AF1"/>
    <w:rsid w:val="00330BAD"/>
    <w:rsid w:val="003659DD"/>
    <w:rsid w:val="00381BB8"/>
    <w:rsid w:val="003C112B"/>
    <w:rsid w:val="004F34C9"/>
    <w:rsid w:val="00513F55"/>
    <w:rsid w:val="0052646C"/>
    <w:rsid w:val="005411BB"/>
    <w:rsid w:val="00582897"/>
    <w:rsid w:val="00594C7C"/>
    <w:rsid w:val="005D254F"/>
    <w:rsid w:val="00610559"/>
    <w:rsid w:val="006324B8"/>
    <w:rsid w:val="00657F6A"/>
    <w:rsid w:val="0068782B"/>
    <w:rsid w:val="00695017"/>
    <w:rsid w:val="006F5F05"/>
    <w:rsid w:val="007328D4"/>
    <w:rsid w:val="007379DB"/>
    <w:rsid w:val="007C7094"/>
    <w:rsid w:val="008100DA"/>
    <w:rsid w:val="008A03F5"/>
    <w:rsid w:val="008D7F60"/>
    <w:rsid w:val="008E07EA"/>
    <w:rsid w:val="008F58C7"/>
    <w:rsid w:val="00944E8B"/>
    <w:rsid w:val="0095508D"/>
    <w:rsid w:val="00973DB2"/>
    <w:rsid w:val="009B345E"/>
    <w:rsid w:val="009D6C1C"/>
    <w:rsid w:val="009D77CC"/>
    <w:rsid w:val="009E6220"/>
    <w:rsid w:val="009F42AF"/>
    <w:rsid w:val="00A11103"/>
    <w:rsid w:val="00A55CA7"/>
    <w:rsid w:val="00A73721"/>
    <w:rsid w:val="00AA6831"/>
    <w:rsid w:val="00AB74A1"/>
    <w:rsid w:val="00AF7BE7"/>
    <w:rsid w:val="00B0374C"/>
    <w:rsid w:val="00B06AB3"/>
    <w:rsid w:val="00B07D7B"/>
    <w:rsid w:val="00BD70D0"/>
    <w:rsid w:val="00BF31F3"/>
    <w:rsid w:val="00BF6850"/>
    <w:rsid w:val="00C40D89"/>
    <w:rsid w:val="00C526D0"/>
    <w:rsid w:val="00C62B2E"/>
    <w:rsid w:val="00C673F9"/>
    <w:rsid w:val="00C72459"/>
    <w:rsid w:val="00C826F1"/>
    <w:rsid w:val="00C82E26"/>
    <w:rsid w:val="00CA56EC"/>
    <w:rsid w:val="00CB307C"/>
    <w:rsid w:val="00CF58F9"/>
    <w:rsid w:val="00D119C7"/>
    <w:rsid w:val="00D215B4"/>
    <w:rsid w:val="00D552C3"/>
    <w:rsid w:val="00D64914"/>
    <w:rsid w:val="00D96F65"/>
    <w:rsid w:val="00DC466B"/>
    <w:rsid w:val="00E1719F"/>
    <w:rsid w:val="00E20BED"/>
    <w:rsid w:val="00E55B16"/>
    <w:rsid w:val="00E66C2F"/>
    <w:rsid w:val="00EB4483"/>
    <w:rsid w:val="00ED15ED"/>
    <w:rsid w:val="00F0108B"/>
    <w:rsid w:val="00F042AE"/>
    <w:rsid w:val="00F224B1"/>
    <w:rsid w:val="00F816F3"/>
    <w:rsid w:val="00F85BC5"/>
    <w:rsid w:val="00FB39EC"/>
    <w:rsid w:val="00FC3234"/>
    <w:rsid w:val="00FF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3C5D2"/>
  <w15:chartTrackingRefBased/>
  <w15:docId w15:val="{2D776682-02D4-5F43-9456-6A1548C1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0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0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BD70D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BD70D0"/>
  </w:style>
  <w:style w:type="character" w:styleId="CommentReference">
    <w:name w:val="annotation reference"/>
    <w:basedOn w:val="DefaultParagraphFont"/>
    <w:uiPriority w:val="99"/>
    <w:semiHidden/>
    <w:unhideWhenUsed/>
    <w:rsid w:val="00513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F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F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F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9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9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6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2C34E5-375A-5C43-85E2-17BB7DB0C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Myklebust Amundsen</dc:creator>
  <cp:keywords/>
  <dc:description/>
  <cp:lastModifiedBy>Editor</cp:lastModifiedBy>
  <cp:revision>21</cp:revision>
  <dcterms:created xsi:type="dcterms:W3CDTF">2021-02-25T20:25:00Z</dcterms:created>
  <dcterms:modified xsi:type="dcterms:W3CDTF">2021-11-23T14:01:00Z</dcterms:modified>
</cp:coreProperties>
</file>